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462" w:type="dxa"/>
        <w:tblLook w:val="04A0" w:firstRow="1" w:lastRow="0" w:firstColumn="1" w:lastColumn="0" w:noHBand="0" w:noVBand="1"/>
      </w:tblPr>
      <w:tblGrid>
        <w:gridCol w:w="8462"/>
      </w:tblGrid>
      <w:tr w:rsidR="00D219E2" w:rsidTr="00D219E2">
        <w:tc>
          <w:tcPr>
            <w:tcW w:w="0" w:type="auto"/>
          </w:tcPr>
          <w:p w:rsidR="00D219E2" w:rsidRPr="00E80DF7" w:rsidRDefault="00D219E2" w:rsidP="00D219E2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S4 Table </w:t>
            </w:r>
            <w:r w:rsidRPr="00E80DF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qPCR </w:t>
            </w:r>
            <w:r w:rsidRPr="00E80DF7">
              <w:rPr>
                <w:rFonts w:ascii="Arial" w:hAnsi="Arial" w:cs="Arial"/>
                <w:b/>
                <w:sz w:val="20"/>
                <w:szCs w:val="20"/>
              </w:rPr>
              <w:t xml:space="preserve">Primers to detect H3K27ac </w:t>
            </w:r>
            <w:proofErr w:type="spellStart"/>
            <w:r w:rsidRPr="00E80DF7">
              <w:rPr>
                <w:rFonts w:ascii="Arial" w:hAnsi="Arial" w:cs="Arial"/>
                <w:b/>
                <w:sz w:val="20"/>
                <w:szCs w:val="20"/>
              </w:rPr>
              <w:t>ChIP</w:t>
            </w:r>
            <w:proofErr w:type="spellEnd"/>
            <w:r w:rsidRPr="00E80DF7">
              <w:rPr>
                <w:rFonts w:ascii="Arial" w:hAnsi="Arial" w:cs="Arial"/>
                <w:b/>
                <w:sz w:val="20"/>
                <w:szCs w:val="20"/>
              </w:rPr>
              <w:t xml:space="preserve">-fragments at the </w:t>
            </w:r>
            <w:r w:rsidRPr="00E80DF7">
              <w:rPr>
                <w:rFonts w:ascii="Arial" w:hAnsi="Arial" w:cs="Arial"/>
                <w:b/>
                <w:i/>
                <w:sz w:val="20"/>
                <w:szCs w:val="20"/>
              </w:rPr>
              <w:t>HoxA11</w:t>
            </w:r>
            <w:r w:rsidRPr="00E80DF7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Pr="00E80DF7">
              <w:rPr>
                <w:rFonts w:ascii="Arial" w:hAnsi="Arial" w:cs="Arial"/>
                <w:b/>
                <w:i/>
                <w:sz w:val="20"/>
                <w:szCs w:val="20"/>
              </w:rPr>
              <w:t>HoxA13</w:t>
            </w:r>
            <w:r w:rsidRPr="00E80DF7">
              <w:rPr>
                <w:rFonts w:ascii="Arial" w:hAnsi="Arial" w:cs="Arial"/>
                <w:b/>
                <w:sz w:val="20"/>
                <w:szCs w:val="20"/>
              </w:rPr>
              <w:t xml:space="preserve"> locus and at the top-f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ive loci impacted by the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lncRNA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-HIT</w:t>
            </w:r>
            <w:r w:rsidRPr="00E80DF7">
              <w:rPr>
                <w:rFonts w:ascii="Arial" w:hAnsi="Arial" w:cs="Arial"/>
                <w:b/>
                <w:sz w:val="20"/>
                <w:szCs w:val="20"/>
              </w:rPr>
              <w:t xml:space="preserve"> siRNA treatments</w:t>
            </w:r>
          </w:p>
          <w:p w:rsidR="00D219E2" w:rsidRDefault="00D219E2" w:rsidP="00D219E2">
            <w:pPr>
              <w:spacing w:line="160" w:lineRule="exact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D219E2" w:rsidRPr="00E80DF7" w:rsidRDefault="00D219E2" w:rsidP="00D219E2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E80DF7">
              <w:rPr>
                <w:rFonts w:ascii="Arial" w:hAnsi="Arial" w:cs="Arial"/>
                <w:b/>
                <w:sz w:val="20"/>
                <w:szCs w:val="20"/>
              </w:rPr>
              <w:t>Hoxa11-Hoxa13 locus</w:t>
            </w:r>
          </w:p>
          <w:p w:rsidR="00D219E2" w:rsidRPr="00E80DF7" w:rsidRDefault="00D219E2" w:rsidP="00D219E2">
            <w:pPr>
              <w:tabs>
                <w:tab w:val="left" w:pos="90"/>
                <w:tab w:val="left" w:pos="1710"/>
                <w:tab w:val="left" w:pos="2160"/>
              </w:tabs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ak 1F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  <w:t>5'-GATAAGTACAGAGTGCTCGATGCTGAG-3'</w:t>
            </w:r>
          </w:p>
          <w:p w:rsidR="00D219E2" w:rsidRPr="00E80DF7" w:rsidRDefault="00D219E2" w:rsidP="00D219E2">
            <w:pPr>
              <w:tabs>
                <w:tab w:val="left" w:pos="90"/>
              </w:tabs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ak 1R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  <w:t>5'-CGCCTATGGACCCCCATC-3'</w:t>
            </w:r>
          </w:p>
          <w:p w:rsidR="00D219E2" w:rsidRPr="00E80DF7" w:rsidRDefault="00D219E2" w:rsidP="00D219E2">
            <w:pPr>
              <w:tabs>
                <w:tab w:val="left" w:pos="90"/>
              </w:tabs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ak 2F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  <w:t>5'-GCTGTACATGTTTGTTACAGTCCAAGA-3'</w:t>
            </w:r>
          </w:p>
          <w:p w:rsidR="00D219E2" w:rsidRPr="00E80DF7" w:rsidRDefault="00D219E2" w:rsidP="00D219E2">
            <w:pPr>
              <w:tabs>
                <w:tab w:val="left" w:pos="9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ak 2R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  <w:t>5'-TGTGAGACTTTTTAATTTGCCGTAAAGAT-3'</w:t>
            </w:r>
          </w:p>
          <w:p w:rsidR="00D219E2" w:rsidRPr="00E80DF7" w:rsidRDefault="00D219E2" w:rsidP="00D219E2">
            <w:pPr>
              <w:tabs>
                <w:tab w:val="left" w:pos="9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ak 3F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  <w:t>5'-GCTGACGAGTGAAGATACTGTAATTTAAGC-3'</w:t>
            </w:r>
          </w:p>
          <w:p w:rsidR="00D219E2" w:rsidRPr="00E80DF7" w:rsidRDefault="00D219E2" w:rsidP="00D219E2">
            <w:pPr>
              <w:tabs>
                <w:tab w:val="left" w:pos="9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ak 3R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  <w:t>5'-GTTGGCCATTAAAGAAAGGAAGCA-3'</w:t>
            </w:r>
          </w:p>
          <w:p w:rsidR="00D219E2" w:rsidRPr="00E80DF7" w:rsidRDefault="00D219E2" w:rsidP="00D219E2">
            <w:pPr>
              <w:tabs>
                <w:tab w:val="left" w:pos="9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ak 4F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  <w:t>5'-TGACAAGCTTCCTTGACGTTC-3'</w:t>
            </w:r>
          </w:p>
          <w:p w:rsidR="00D219E2" w:rsidRPr="00E80DF7" w:rsidRDefault="00D219E2" w:rsidP="00D219E2">
            <w:pPr>
              <w:tabs>
                <w:tab w:val="left" w:pos="9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ak 4R    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TTACATATATTCAAATATTCTCCTTTTGGAGCAA-3'</w:t>
            </w:r>
          </w:p>
          <w:p w:rsidR="00D219E2" w:rsidRPr="00E80DF7" w:rsidRDefault="00D219E2" w:rsidP="00D219E2">
            <w:pPr>
              <w:tabs>
                <w:tab w:val="left" w:pos="9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ak 5F    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TTGTGACCTTGACTTTTGACAGCTC-3'</w:t>
            </w:r>
          </w:p>
          <w:p w:rsidR="00D219E2" w:rsidRPr="00E80DF7" w:rsidRDefault="00D219E2" w:rsidP="00D219E2">
            <w:pPr>
              <w:tabs>
                <w:tab w:val="left" w:pos="9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ak 5R    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CTGAAGAACGTCAAGGAAGCTTGT-3'</w:t>
            </w:r>
          </w:p>
          <w:p w:rsidR="00D219E2" w:rsidRPr="00E80DF7" w:rsidRDefault="00D219E2" w:rsidP="00D219E2">
            <w:pPr>
              <w:tabs>
                <w:tab w:val="left" w:pos="9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ak 6F    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GGTGTTCTGAAAGGGAGAGAAAGGA-3'</w:t>
            </w:r>
          </w:p>
          <w:p w:rsidR="00D219E2" w:rsidRPr="00E80DF7" w:rsidRDefault="00D219E2" w:rsidP="00D219E2">
            <w:pPr>
              <w:tabs>
                <w:tab w:val="left" w:pos="9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ak 6R    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CGACAGTCTAGGCATTGCTGA-3'</w:t>
            </w:r>
          </w:p>
          <w:p w:rsidR="00D219E2" w:rsidRPr="00E80DF7" w:rsidRDefault="00D219E2" w:rsidP="00D219E2">
            <w:pPr>
              <w:tabs>
                <w:tab w:val="left" w:pos="9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ak 7F    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TGTTAAACATTTTGCTAGGGACATCA-3'</w:t>
            </w:r>
          </w:p>
          <w:p w:rsidR="00D219E2" w:rsidRPr="00E80DF7" w:rsidRDefault="00D219E2" w:rsidP="00D219E2">
            <w:pPr>
              <w:tabs>
                <w:tab w:val="left" w:pos="9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ak 7R    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GCAGACATCTAAATATTTTGGGAGAA-3'</w:t>
            </w:r>
          </w:p>
          <w:p w:rsidR="00D219E2" w:rsidRPr="00E80DF7" w:rsidRDefault="00D219E2" w:rsidP="00D219E2">
            <w:pPr>
              <w:tabs>
                <w:tab w:val="left" w:pos="9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ak 8F    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CCAACACTGTCAAAGGATTTTTCCA-3'</w:t>
            </w:r>
          </w:p>
          <w:p w:rsidR="00D219E2" w:rsidRPr="00E80DF7" w:rsidRDefault="00D219E2" w:rsidP="00D219E2">
            <w:pPr>
              <w:tabs>
                <w:tab w:val="left" w:pos="9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ak 8R    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CCTTCCAGGAGAAGGGGCATA-3'</w:t>
            </w:r>
          </w:p>
          <w:p w:rsidR="00D219E2" w:rsidRPr="00E80DF7" w:rsidRDefault="00D219E2" w:rsidP="00D219E2">
            <w:pPr>
              <w:tabs>
                <w:tab w:val="left" w:pos="9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ak 9F    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CCTGCCATTGTTCCTTCTGGA-3'</w:t>
            </w:r>
          </w:p>
          <w:p w:rsidR="00D219E2" w:rsidRPr="00E80DF7" w:rsidRDefault="00D219E2" w:rsidP="00D219E2">
            <w:pPr>
              <w:tabs>
                <w:tab w:val="left" w:pos="9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ak 9R    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GGATGAGCGTTCTCTCTCCTC-3'</w:t>
            </w:r>
          </w:p>
          <w:p w:rsidR="00D219E2" w:rsidRPr="00E80DF7" w:rsidRDefault="00D219E2" w:rsidP="00D219E2">
            <w:pPr>
              <w:tabs>
                <w:tab w:val="left" w:pos="9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ak 10F  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CATCAGCCCCTAAAACACACA-3'</w:t>
            </w:r>
          </w:p>
          <w:p w:rsidR="00D219E2" w:rsidRPr="00E80DF7" w:rsidRDefault="00D219E2" w:rsidP="00D219E2">
            <w:pPr>
              <w:tabs>
                <w:tab w:val="left" w:pos="9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ak 10R  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TCAGATTACCATCTAACACAGTGTCC-3'</w:t>
            </w:r>
          </w:p>
          <w:p w:rsidR="00D219E2" w:rsidRPr="00E80DF7" w:rsidRDefault="00D219E2" w:rsidP="00D219E2">
            <w:pPr>
              <w:tabs>
                <w:tab w:val="left" w:pos="9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ak 11F  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GGAACTCTGGGCGATTTCA-3'</w:t>
            </w:r>
          </w:p>
          <w:p w:rsidR="00D219E2" w:rsidRPr="00E80DF7" w:rsidRDefault="00D219E2" w:rsidP="00D219E2">
            <w:pPr>
              <w:tabs>
                <w:tab w:val="left" w:pos="9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ak 11R  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TGCTCTTTGCCACGAATGC-3'</w:t>
            </w:r>
          </w:p>
          <w:p w:rsidR="00D219E2" w:rsidRPr="00E80DF7" w:rsidRDefault="00D219E2" w:rsidP="00D219E2">
            <w:pPr>
              <w:tabs>
                <w:tab w:val="left" w:pos="9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ak 12F  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GGACTTGGGGCAAGCTGAGA-3'</w:t>
            </w:r>
          </w:p>
          <w:p w:rsidR="00D219E2" w:rsidRPr="00E80DF7" w:rsidRDefault="00D219E2" w:rsidP="00D219E2">
            <w:pPr>
              <w:tabs>
                <w:tab w:val="left" w:pos="9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ak 12R  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CCCCAATCCGGTCATTCTG-3'</w:t>
            </w:r>
          </w:p>
          <w:p w:rsidR="00D219E2" w:rsidRPr="00E80DF7" w:rsidRDefault="00D219E2" w:rsidP="00D219E2">
            <w:pPr>
              <w:tabs>
                <w:tab w:val="left" w:pos="9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ak 13F  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CCCTCCCAAGCCCTTGACAT-3'</w:t>
            </w:r>
          </w:p>
          <w:p w:rsidR="00D219E2" w:rsidRPr="00E80DF7" w:rsidRDefault="00D219E2" w:rsidP="00D219E2">
            <w:pPr>
              <w:tabs>
                <w:tab w:val="left" w:pos="9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ak 13R  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ATGCTTCTCCAACGAAGCCTTT-3'</w:t>
            </w:r>
          </w:p>
          <w:p w:rsidR="00D219E2" w:rsidRPr="00E80DF7" w:rsidRDefault="00D219E2" w:rsidP="00D219E2">
            <w:pPr>
              <w:tabs>
                <w:tab w:val="left" w:pos="9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ak 14F  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GTGAGTGAATGGTGCTTTCTTCA-3'</w:t>
            </w:r>
          </w:p>
          <w:p w:rsidR="00D219E2" w:rsidRPr="00E80DF7" w:rsidRDefault="00D219E2" w:rsidP="00D219E2">
            <w:pPr>
              <w:tabs>
                <w:tab w:val="left" w:pos="9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ak 14R  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GCATACTGCCACATTGTCCA-3'</w:t>
            </w:r>
          </w:p>
          <w:p w:rsidR="00D219E2" w:rsidRPr="00E80DF7" w:rsidRDefault="00D219E2" w:rsidP="00D219E2">
            <w:pPr>
              <w:tabs>
                <w:tab w:val="left" w:pos="90"/>
              </w:tabs>
              <w:spacing w:after="0" w:line="16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D219E2" w:rsidRPr="00E80DF7" w:rsidRDefault="00D219E2" w:rsidP="00D219E2">
            <w:pPr>
              <w:tabs>
                <w:tab w:val="left" w:pos="2160"/>
              </w:tabs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Loci not linked to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oxA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locus</w:t>
            </w:r>
          </w:p>
          <w:p w:rsidR="00D219E2" w:rsidRPr="00E80DF7" w:rsidRDefault="00D219E2" w:rsidP="00D219E2">
            <w:pPr>
              <w:tabs>
                <w:tab w:val="left" w:pos="2160"/>
              </w:tabs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k3cb-peak F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CACGTCCCCCTGCCCTCT-3'</w:t>
            </w:r>
          </w:p>
          <w:p w:rsidR="00D219E2" w:rsidRPr="00E80DF7" w:rsidRDefault="00D219E2" w:rsidP="00D219E2">
            <w:pPr>
              <w:tabs>
                <w:tab w:val="left" w:pos="216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k3cb-peak R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  <w:t>5'-AAAACCATCCTCTGCCAAAAATCA-3'</w:t>
            </w:r>
          </w:p>
          <w:p w:rsidR="00D219E2" w:rsidRPr="00E80DF7" w:rsidRDefault="00D219E2" w:rsidP="00D219E2">
            <w:pPr>
              <w:tabs>
                <w:tab w:val="left" w:pos="216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14a1-peak F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  <w:t>5'-CATTCCTCTTAGCAGTTTGGGAGGA-3'</w:t>
            </w:r>
          </w:p>
          <w:p w:rsidR="00D219E2" w:rsidRPr="00E80DF7" w:rsidRDefault="00D219E2" w:rsidP="00D219E2">
            <w:pPr>
              <w:tabs>
                <w:tab w:val="left" w:pos="216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14a1-peak R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  <w:t>5'-CAAAAGGAACTTAAAGATAGGCTCTCTGC-3'</w:t>
            </w:r>
          </w:p>
          <w:p w:rsidR="00D219E2" w:rsidRPr="00E80DF7" w:rsidRDefault="00D219E2" w:rsidP="00D219E2">
            <w:pPr>
              <w:tabs>
                <w:tab w:val="left" w:pos="216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x1-peak F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  <w:t>5'-TGCATCCCTTTAATCCGAGAGC-3'</w:t>
            </w:r>
          </w:p>
          <w:p w:rsidR="00D219E2" w:rsidRPr="00E80DF7" w:rsidRDefault="00D219E2" w:rsidP="00D219E2">
            <w:pPr>
              <w:tabs>
                <w:tab w:val="left" w:pos="216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x1-peak R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  <w:t>5'-TCTGCAAATCCCTGGCTGTTC-3'</w:t>
            </w:r>
          </w:p>
          <w:p w:rsidR="00D219E2" w:rsidRPr="00E80DF7" w:rsidRDefault="00D219E2" w:rsidP="00D219E2">
            <w:pPr>
              <w:tabs>
                <w:tab w:val="left" w:pos="2160"/>
                <w:tab w:val="left" w:pos="244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15ertd621e-peak F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CAGCTACGTGGTCCTGTGTGA-3'</w:t>
            </w:r>
          </w:p>
          <w:p w:rsidR="00D219E2" w:rsidRPr="00E80DF7" w:rsidRDefault="00D219E2" w:rsidP="00D219E2">
            <w:pPr>
              <w:tabs>
                <w:tab w:val="left" w:pos="216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15ertd621e-peak R  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GGTTGAGAGCAGGAAAGAACCA-3'</w:t>
            </w:r>
          </w:p>
          <w:p w:rsidR="00D219E2" w:rsidRPr="00E80DF7" w:rsidRDefault="00D219E2" w:rsidP="00D219E2">
            <w:pPr>
              <w:tabs>
                <w:tab w:val="left" w:pos="2160"/>
              </w:tabs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pr1b-peak1 F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  <w:t>5'-CATGTTAGGCATATTTTTACCAGTTCGTAGA-3'</w:t>
            </w:r>
          </w:p>
          <w:p w:rsidR="00D219E2" w:rsidRPr="00E80DF7" w:rsidRDefault="00D219E2" w:rsidP="00D219E2">
            <w:pPr>
              <w:tabs>
                <w:tab w:val="left" w:pos="216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pr1b-peak1 R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  <w:t>5'-GGCACCAGGTCGTGATAGGG-3'</w:t>
            </w:r>
          </w:p>
          <w:p w:rsidR="00D219E2" w:rsidRPr="00E80DF7" w:rsidRDefault="00D219E2" w:rsidP="00D219E2">
            <w:pPr>
              <w:tabs>
                <w:tab w:val="left" w:pos="216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pr1b-peak 2 F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  <w:t>5'-CTAGCTCATGGAAATTGAAGATGCTTA-3'</w:t>
            </w:r>
          </w:p>
          <w:p w:rsidR="00D219E2" w:rsidRDefault="00D219E2" w:rsidP="00D219E2">
            <w:pPr>
              <w:tabs>
                <w:tab w:val="left" w:pos="216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pr1b-peak 2 R</w:t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E80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  <w:t>5'-GAGAGCCCAGTGCTTCATCCT-3'</w:t>
            </w:r>
          </w:p>
          <w:p w:rsidR="00D219E2" w:rsidRPr="00E80DF7" w:rsidRDefault="00D219E2" w:rsidP="00D219E2">
            <w:pPr>
              <w:tabs>
                <w:tab w:val="left" w:pos="2160"/>
              </w:tabs>
              <w:spacing w:after="0" w:line="16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D219E2" w:rsidRPr="006553F9" w:rsidRDefault="00D219E2" w:rsidP="00D219E2">
            <w:pPr>
              <w:tabs>
                <w:tab w:val="left" w:pos="9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553F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ntrol loci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  <w:p w:rsidR="00D219E2" w:rsidRDefault="00D219E2" w:rsidP="00D219E2">
            <w:pPr>
              <w:tabs>
                <w:tab w:val="left" w:pos="2160"/>
              </w:tabs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Skap2 Peak1 F</w:t>
            </w:r>
            <w:r w:rsidRPr="006553F9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ab/>
            </w:r>
            <w:r w:rsidRPr="00A94A0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</w:t>
            </w:r>
            <w:r w:rsidRPr="00040A48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AAACCTTGGTGGAAAAGACCAGT</w:t>
            </w:r>
            <w:r w:rsidRPr="00A94A0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-3'</w:t>
            </w:r>
          </w:p>
          <w:p w:rsidR="00D219E2" w:rsidRPr="00A871CC" w:rsidRDefault="00D219E2" w:rsidP="00D219E2">
            <w:pPr>
              <w:tabs>
                <w:tab w:val="left" w:pos="2160"/>
              </w:tabs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Skap2 Peak1 R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  <w:r w:rsidRPr="00A94A0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</w:t>
            </w:r>
            <w:r w:rsidRPr="00040A48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TGGTATGTCAGCCACACCTCTC</w:t>
            </w:r>
            <w:r w:rsidRPr="00A94A0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-3'</w:t>
            </w:r>
          </w:p>
          <w:p w:rsidR="00D219E2" w:rsidRPr="00A94A06" w:rsidRDefault="00D219E2" w:rsidP="00D219E2">
            <w:pPr>
              <w:tabs>
                <w:tab w:val="left" w:pos="2160"/>
              </w:tabs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reb5 Peak1 F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  <w:r w:rsidRPr="00A94A0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</w:t>
            </w:r>
            <w:r w:rsidRPr="0094412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CCTCTGGCTCTGCTGCTCAC</w:t>
            </w:r>
            <w:r w:rsidRPr="00A94A0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-3'</w:t>
            </w:r>
          </w:p>
          <w:p w:rsidR="00D219E2" w:rsidRPr="00A94A06" w:rsidRDefault="00D219E2" w:rsidP="00D219E2">
            <w:pPr>
              <w:tabs>
                <w:tab w:val="left" w:pos="2160"/>
              </w:tabs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reb5 Peak1R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  <w:r w:rsidRPr="00A94A0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</w:t>
            </w:r>
            <w:r w:rsidRPr="0094412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CCTGGGGCTGTTTTGGTTACA</w:t>
            </w:r>
            <w:r w:rsidRPr="00A94A0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-3'</w:t>
            </w:r>
          </w:p>
          <w:p w:rsidR="00D219E2" w:rsidRDefault="00D219E2" w:rsidP="00D219E2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eb5 Peak2 F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</w:t>
            </w:r>
            <w:r w:rsidRPr="00A94A0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</w:t>
            </w:r>
            <w:r w:rsidRPr="0094412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CCAGTAAACAGACTAAGAAACAGTGCAG</w:t>
            </w:r>
            <w:r w:rsidRPr="00A94A0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-3'</w:t>
            </w:r>
          </w:p>
          <w:p w:rsidR="00D219E2" w:rsidRPr="00E80DF7" w:rsidRDefault="00D219E2" w:rsidP="00D219E2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eb5 Peak2 R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</w:t>
            </w:r>
            <w:r w:rsidRPr="00A94A0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'-</w:t>
            </w:r>
            <w:r w:rsidRPr="0094412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CCACCCCTGGTCACAGACAC</w:t>
            </w:r>
            <w:r w:rsidRPr="00A94A0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-3</w:t>
            </w:r>
          </w:p>
          <w:p w:rsidR="00D219E2" w:rsidRDefault="00D219E2"/>
        </w:tc>
      </w:tr>
    </w:tbl>
    <w:p w:rsidR="003F284C" w:rsidRDefault="003F284C" w:rsidP="00D219E2">
      <w:bookmarkStart w:id="0" w:name="_GoBack"/>
      <w:bookmarkEnd w:id="0"/>
    </w:p>
    <w:sectPr w:rsidR="003F28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9E2"/>
    <w:rsid w:val="003F284C"/>
    <w:rsid w:val="00D21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1339DE-5227-4D39-95F1-226EFA225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19E2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19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38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Stadler</dc:creator>
  <cp:keywords/>
  <dc:description/>
  <cp:lastModifiedBy>Scott Stadler</cp:lastModifiedBy>
  <cp:revision>1</cp:revision>
  <dcterms:created xsi:type="dcterms:W3CDTF">2015-11-02T22:05:00Z</dcterms:created>
  <dcterms:modified xsi:type="dcterms:W3CDTF">2015-11-02T22:11:00Z</dcterms:modified>
</cp:coreProperties>
</file>